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center"/>
        <w:rPr>
          <w:rFonts w:ascii="Courier New" w:eastAsia="Times New Roman" w:hAnsi="Courier New" w:cs="Courier New"/>
          <w:b/>
          <w:color w:val="222222"/>
          <w:sz w:val="30"/>
          <w:szCs w:val="18"/>
          <w:u w:val="single"/>
        </w:rPr>
      </w:pPr>
      <w:bookmarkStart w:id="0" w:name="_GoBack"/>
      <w:bookmarkEnd w:id="0"/>
      <w:r w:rsidRPr="00CF6A0B">
        <w:rPr>
          <w:rFonts w:ascii="Courier New" w:eastAsia="Times New Roman" w:hAnsi="Courier New" w:cs="Courier New"/>
          <w:b/>
          <w:color w:val="222222"/>
          <w:sz w:val="30"/>
          <w:szCs w:val="18"/>
          <w:u w:val="single"/>
        </w:rPr>
        <w:t>Alignment of Glycoprotein C</w:t>
      </w:r>
    </w:p>
    <w:p w:rsid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MAPGRVGLAVVLWSLLWLGAGVA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MAPGRVGLAVVLWSLLWLGAGVA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8       MAPGRVGLAVVLWSLLWLGAGVA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------------------------------------------------------------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------------------------------------------------------------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------------------------------------------------------------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------------------------------------------------------------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2      MAPGRVGLAVVLWSLVWLGAGVSGGSETASTGPTITAGAVM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MAPGRVGLAVVLWSLLWLGAGVS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MAPGRVGLAVVLWSLLWLGAGVS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MAPGRVGLAVVLWSLLWLGAGVS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------------------------------------------------------------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7      ------------------------------------------------------------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------------------------------------------------------------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MAPGRVGLAVVLWSLLWLGAGVS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MAPGRVGLAVVLWSLLWLGAGVS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MAPGRVGLAVVLWSLLWLGAGVSGD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       MAPGRVGLAVVLWSLLWLGAGVSGGSETASTGPTITAGAVTNAS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MAPGRVGLAVVLWSLLWLGAGVSGGSETASTGPTITAGAVTNASEAPTSGSPGSAAN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1GPC_16      </w:t>
      </w:r>
      <w:r w:rsidRPr="00CF6A0B">
        <w:rPr>
          <w:rFonts w:ascii="Courier New" w:eastAsia="Times New Roman" w:hAnsi="Courier New" w:cs="Courier New"/>
          <w:color w:val="C00000"/>
          <w:sz w:val="18"/>
          <w:szCs w:val="18"/>
        </w:rPr>
        <w:t>MAPGRVGLAVVLWSLLWLGAGVAGG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SET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STGPTITAGAVTNAS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EAPTSGSPGSAASPEV 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MALGRVGLAVGLWGLLWVGVVVVLAN--ASPGRTITVGPRGNASN--------------- 43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MALGRVGLTVGLWGLLWVGVVVVLAN--ASPGRTITVGPRGNASN--------------- 43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MALGRVGLAVGLWGLLWVGVVVVLAN--ASPGRTITVGPRGNASN--------------- 43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MALGRVGLAVGLWGLLWVGVVVVLAN--ASPGRTITVGPRGNASN--------------- 43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MALGRVGLAVGLWGLLWVGVVVVLAN--ASPGRTITVGPRGNASN--------------- 43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MALGRVGLAVGLWGLLWVGVVVVLAN--ASPGRTITVGPRGNASN--------------- 43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2      ------------------------------------------------------------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TPTSTPNPNNVTQNK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TPTSTPNPNNVTQNK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8       TPTSTPTPNNVTQNK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----------VTQNKTTPTEPASPPTTPKPTSTPKSPPTSTPDPKPKNNTTPAKSGRPTK 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----------VTQNKTTPTEPASPPTTPKPTSTPKSPPTSTPDPKPKNNTTPAKSGRPTK 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----------VTQNKTTPTEPASPPTTPKPTSTPKSPPTSTPDPKPKNNTTPAKSGRPTK 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----------VTQNKTTPTEPASPPTTPKPTSTPKSPPTSTPDPKPKNNTTPAKSGRPTK 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2      TPTSTPNPNNVTQNQ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TPTSTPNPNNVTQNK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TPTSTPNPNNVTQNKTTPTEPASPPTTPKPTSTPKSPPTSTPDPKPKNNTTPAKSGRPTN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TPTSTPNPNNVTQNK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----------VTQNKTTPTEPASPPTTPKPTSTPKSPPTSTPDPKPKNNTTPAKSGRPTK 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7      ----------VTQNKTTPTEPASPPTTPKPTSTPKSPPTSTPDPKPKNNTTPAKSGRPTK 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----------VTQNKTTPTEPASPPTTPKPTSTPKSPPTSTPDPKPKNNTTPAKSGRPTK 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TPTSTPNPNNVTQNK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TPTSTPNPNNVTQNKTI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TPTSTPNPNNVTQNKTI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       TPTSTPNPNNVTQNK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TPTSTPNPNNVTQNKTTPTEPASPPTTPKPTSTPKSPP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6      TPTSTPNPNNVTQ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NKTTPTEPASPPTTPKPTSTPKSPP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TSTPDPKPKNNTTPAKSGRPTK 1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-----------AAPSASPRNASAPRTTPTPPQPRKATKSKASTAKP---APPPKTGPPKT 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-----------AAPSV-PRNRSAPRTTPTPPQPRKATKSKASTAKP---APPPKTGPPKT 88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-----------AAPSASPRNASAPRTTPTPPQPRKATKSKASTAKP---APPPKTGPPKT 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-----------AAPSASPRNASAPRTTPTPPQPRKATKSKASTAKP---APPPKTGPPKT 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-----------AAPSASPRNASAPRTTPTPPQPRKATKSKASTAKP---APPPKTGPPKT 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-----------AAPSASPRNASAPRTTPTPPQPRKATKSKASTAKP---APPPKTGPPKT 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2      --------------------------------------SKASTAKP---APPPKTGPPKT 1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:.:. .**   :.*.*:* *..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1GPC_8 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PPGPVWCDRRDPLARYGSRVQIRCRFRNSTRMEFRLQIWRYSMGPSPPIAPAPDLEEVLT 1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PPGPVWCDRRDPLARYGSRVQIRCRFRNSTRMEFRLQIWRYSMGPSPPIAPAPDLEEVLT 1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PPGPVWCDRRDPLARYGSRVQIRCRFRNSTRMEFRLQIWRYSMGPSPPIAPAPDLEEVLT 1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PPGPVWCDRRDPLARYGSRVQIRCRFRNSTRMEFRLQIWRYSMGPSPPIAPAPDLEEVLT 1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2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PPGPVWCDRRDPLARYGSRG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PPGPVWCDRRDPLARYGSRVQIRCRFRNSTRMEFRLQIWRYSMGPSPPIAPAPDLEEVLT 1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7      PPGPVWCDRRDPLARYGSRVQIRCRFRNSTRMEFRLQIWRYSMGPSPPIAPAPDLEEVLT 1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PPGPVWCDRRDPLARYGSRVQIRCRFRNSTRMEFRLQIWRYSTGPSPPIAPAPDLEEVLT 1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 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6      PPGPVWCDRRDPLARYGSRVQIRCRFRNSTRMEFRLQIWRYSMGPSPPIAPAPDLEEVLT 1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SSEPVRCNRHDPLARYGSRVQIRCRFPNSTRTESRLQIWRYATATDAEIGTAPSLEEVMV 1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SSEPVRCNRHDPLARYGSRVQIRCRFPNSTRTESRLQIWRYATATDAEIGTAPSLEEVMV 148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SSEPVRCNRHDPLARYGSRVQIRCRFPNSTRTESRLQIWRYATATDAEIGTAPSLEEVMV 1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SSEPVRCNRHDPLARYGSRVQIRCRFPNSTRTESRLQIWRYATATDAEIGTAPSLEEVMV 1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SSEPVRCNRHDPLARYGSRVQIRCRFPNSTRTEFRLQIWRYATATDAEIGTAPSLEEVMV 1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SSEPVRCNRHDPLARYGSRVQIRCRFPNSTRTEFRLQIWRYATATDAEIGTAPSLEEVMV 1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2      SSEPVR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NRHDPLARYGSR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VQIRCRFPNSTRT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EFRLQIWRYA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TATDAEIGTAPSLEEVMV 7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.. ** *:*:********* ****** **** * *******: .... *..**.****:.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8 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NITAPPGGLLVYDSAPNLTDPHVLWAEGAGPGADPPLYSVTGPLPTQRLIIGEVTPATQG 17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NITAPPGGLLVYDSAPNLTDPHVLWAEGAGPGADPPLYSVTGPLPTQRLIIGEVTPATQG 17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NITAPPGGLLVYDSAPNLTDPHVLWAEGAGPGADPPLYSVTGPLPTQRLIIGEVTPATQG 17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NITAPPGGLLVYDSAPNLTDPHVLWAEGAGPGADPPLYSVTGPLPTQRLIIGEVTPATQG 17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2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NITAPPGGLLVYDSAPNLTDPHVLWAEGAGPGADPPLYSVTGPLPTQRLIIGEVTPATQG 17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7      NIPAPPGGLLVYDSAPNLTDPHVLWAEGAGPGADPPLYSVTGPLPTQRLIIGEVTPATQG 17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NITAPPGGLLVYDSAPNLTDPHVLWAEGAGPGADPPLYSVTGPLPTQRLIIGEVTPATQG 17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 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6      NITAPPGGLLVYDSAPNLTDPHVLWAEGAGPGADPPLYSVTGPLPTQRLIIGEVTPATQG 24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NVSAPPGGQLVYDSAPNRTDPHVIWAEGAGPGASPRLYSVVGPLGRQRPIIEELTLETQG 20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NVSAPPGGQLVYDSAPNRTDPHVIWAEGAGPGASPRLYSVVGPLGRQRLIIEELTLETQG 208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NVSAPPGGQLVYDSPPNRTDPHVIWAEGAGPGASPRLYSVVGPLGRQRLIIEELTLETQG 20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NVSAPPGGQLVYDSAPNRTDPHVIWAEGAGPGASPRLYSVVGPLGRQRLIIEELTLETQG 20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NVSAPPGGQLVYDSAPNRTDPHVIWAEGAGPGASPRLYSVVGPLGRQRLIIEELTLETQG 20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NVSAPPGGQLVYDSAPNRTDPHVIWAEGAGPGASPRLYSVVGPLGRQRLIIEELTLETQG 20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2      NVSAPPGGQLVYDSAPNR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DPHVIWAEGAGPGA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SPRLYSVVGPLGRQRLIIEELTLETQG 13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:.***** *****.** *****:*********.* ****.***  ** ** *:*  ***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MYYLAWGRMDS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MYYLAWGRMDN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8       MYYLAWGRMDS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MYYLAWGRMDSPHEYGTWVRVRMFRPPSLTLQPHAVMEGQPFKATCTAAAYYPRNPVEFV 23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MYYLAWGRMDSPHEYGTWVRVRMFRPPSLTLQPHAVMEGQPFKATCTAAAYYPRNPVEFV 23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MYYLAWGRIDSPHEYGTWVRVRMFRPPSLTLQPHAVMEGQPFKATCTAAAYYPRNPVEFV 23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MYYLAWGRMDSPHEYGTWVRVRMFRPPSLTLQPHAVMEGQPFKATCTAAAYYPRNPVEFV 23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1GPC_12      MYYLAWGRMDS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MYYLAWGRMDS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MYYLAWGRMDSPHEYGTWVRVRMFRPPSLTLQPHAVMEGQPFKATCTAT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MYYLAWGRMDS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MYYLAWGRMDSPHEYGTWVRVRMFRPPSLTLQPHAVMEGQPFKATCTAAAYYPRNPVEFV 23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7      MYYLAWGRMDSPHEYGTWVRVRMFRPPSLTLQPHAVMEGQPFKATCTAAAYYPRNPVEFV 23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MYYLAWGRMDSPHEYGTWVRVRMFRPPSLTLQPHAVMEGQPFKATCTAAAYYPRNPVEFV 23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MYYLAWGRMDSPHEYGTWVRVRMFRPPSLTLQPHAVMEGQPFKATCTAD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MYYLAWGRMDSPHEYGTWVRVRMFRPPSLTLQPHAVMEGQPFKATCTAD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MYYLAWGRMDS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       MYYLAWGRMDS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MYYLAWGRMDSPHEYGTWVRVRMFRPPSLTLQPHAVMEGQPFKATCTAAAYYPRNPVEFV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6      MYYLAWGRMDSPHEYGTWVRVRMFRPPSLTLQPHAVMEGQPFKATCTAAAYYPRNPVEFD 30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MYYWVWGRTDRPSAYGTWVRVRVFRPPSLTIHPHAVLEGQPFKATCTAATYYPGNRAEFV 26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MYYWVWGRTDRPSAYGTWVRVRVFRPPSLTIHPHAVLEGQPFKATCTAATYYPGNRAEFV 268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MYYWVWGRTDRPSAYGTWVRVRVFRPPSLTIHPHAVLEGQPFKATCTAATYYPGNRAEFV 26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MYYWVWGRTDRPSAYGTWVRVRVFRPPSLTIHPHAVLEGQPFKATCTAATYYPGNRAEFV 26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MYYWVWGRTDRPSAYGTWVRVRVFRPPSLTIHPHAVLEGQPFKATCTAATYYPGNRAEFV 26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MYYWVWGRTDRPSAYGTWVRVRVFRPPSLTIHPHAVLEGQPFKATCTAATYYPGNRAEFV 26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2      MYYWVWGRTDRPSA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YGTWVRVRVFRPPSLTIHPHAVLEGQPFKATCTA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ATYYPGNRAEFV 19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 .*** * *  ********:*******::****:*********** :*** * .** 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WFEDDRQVFNPGQIDTQTHEHPDGFTTVSTVTSEAVGGQVPPRTFTCQMTWHRDSVM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WFEDDRQVFNPGQIDTQTHEHPDGFTTVSTVTSEAVGGQVPPRTFTCQMTWHRDSVM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8       WFEDDR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WFEDDRQVFNXGQIDTQTHEHPDGFTTVSTVTSEAVGGQVPPRTFTCQMTWHRDSVTFSR 29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WFEDDRQVFNPGQIDTQTHEHPDGFTTVSTVTSEAVGGQVPPRTFTCQMTWHRDSVTFSR 29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WFEDDRQVFNPGQIDTQTHEHPDGFTTVSTVTSEAVGGQVPPRTFTCQMTWHRDSVTFSR 29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WFEDDHQVFNPGQIDTQTHEHPDGFTTVSTVTSEAVGGQVPPRTFTCQMTWHRDSVTFSR 29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2      WFEDDHQVFNPV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WFEDDH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WFEDDH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WFEDDH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WFEDDHQVFNPGQIDTQTHEHPDGFTTVSTVTSEAVGGQVPPRTFTCQMTWHRDSVTFSR 29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7      WFEDDHQVFNPGQIDTQTHEHPDGFTTVSTVTSEAVGGQVPPRTFTCQMTWHRDSVTFSR 29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WFEDDHQVFNPGQIDTQTHEHPDGFTTVSTVTSEAVGGQVPPRTFTCQMTWHRDSVTFSR 29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WFEDDH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WFEDDH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WFEDDHQVFNPGQIDTQTHEHPDGFTTVSTVTSEAVGGQVPPRTFTCQI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       WFEDDH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WFEDDH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6      WFEDDRQVFNPGQIDTQTHEHPDGFTTVSTVTSEAVGGQVPPRTFTCQMTWHRDSVTFSR 36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WFEDGRRVFDPAQIHTQTQENPDGFSTVSTVTSAAVGGQGPPRTFTCQLTWHRDSVSFSR 32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WFEDGRRVFDPAQIHTQTQENPDGFSTVSTVTSAAVGGQGPPRTFTCQLTWHRDSVSFSR 328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WFEDGRRVFDPAQIHTQTQENPDGFSTVSTVTSAAVGGQGPPRTFTCQLTWHRDSVSFSR 32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WFEDGRRVFDPAQIHTQTQENPDGFSTVSTVTSAAVGGQGPPRTFTCQLTWHRDSVSFSR 32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WFEDGRRVFDPAQIHTQTQENPDGFSTVSTVTSAAVGGQGPPRTFTCQLTWHRDSVSFSR 32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WFEDGRRVFDPAQIHTQTQENPDGFSTVSTVTSAAVGGQGPPRTFTCQLTWHRDSVSFSR 32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C_22      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WFEDGRRVFD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PAQIH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QTQENPDGFSTVSTVTS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AAVGGQG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PPRTFTCQLTWHRDSV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FSR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5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.::**:  **.***:*:****:******* ***** ********:******* ***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8 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RNATGLALVLPRPTITMEFGVRHVVCTAGCVPEGVTFAWFLGDDPSPAAKSAVTAQESCD 3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RNATGLALVLPRPTITMEFGVRHVVCTAGCVPEGVTFAWFLGDDPSPAAKSAVTAQESCD 3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RNATGLALVLPRPTITMEFGVRHVVCTAGCVPEGVTFAWFLGDDPSPAAKSAVTAQESCD 3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RNATGLALVLPRPTITMEFGVRIVVCTAGCVPEGVTFAWFLGDDPSPAAKSAVTAQESCD 3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2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RNATGLALVLPRPTITMEFGVRHVVCTAGCVPEGVTFAWFLGDDPSPAAKSAVTAQESCD 3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1GPC_17      RNATGLALVLPRPTITMEFGVRHVVCTAGCVPEGVTFAWFLGDDPSPAAKSAVTAQESCD 3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RNATGLALVLPRPTITMEFGVRHVVCTAGCVPEGVTFAWFLGDDPSPAAKSAVTAQESCD 35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 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6      RNATGLALVLPRPTITMEFGVRHVVCTAGCVPEGVTFAWFLGDDPSPAAKSAVTAQESCD 42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RNASGTASVLPRPTITMEFTGDHAVCTAGCVPEGVTFAWFLGDDSSPAEKVAVASQTSCG 3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RNASGTASVLPRPTITMEFTGDHAVCTAGCVPEGVTFAWFLGDDSSPAEKVAVASQTSCG 388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RNASGTASVLPRPTITMEFTGDHAVCTAGCVPEGVTFAWFLGDDSSPAEKVAVASQTSCG 3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RNASGTASVLPRPTITMEFTGDHAVCTAGCVPEGVTFAWFLGDDSSPAEKVAVASQTSCG 3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RNASGTASVLPRPTITMEFTGDHAVCTAGCVPEGVTFAWFLGDDSSPAEKVAVASQTSCG 3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RNASGTASVLPRPTITMEFTGDHAVCTAGCVPEGVTFAWFLGDDSSPAEKVAVASQTSCG 38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C_22      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RNASG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TAS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VLPRPTITMEF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TGDHA</w:t>
      </w:r>
      <w:r w:rsidRPr="00CF6A0B">
        <w:rPr>
          <w:rFonts w:ascii="Courier New" w:eastAsia="Times New Roman" w:hAnsi="Courier New" w:cs="Courier New"/>
          <w:color w:val="C00000"/>
          <w:sz w:val="18"/>
          <w:szCs w:val="18"/>
        </w:rPr>
        <w:t>VCTAGCVPEGVTFAWFLGDD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SSPAEKVAVASQTSCG 31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:* * ***********    .********************.*** * **::* **.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8 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HPGLATVRSTLPISYDYSEYICRLTGYPAGIPVLEHHGSHQPPPRDPTERQVIEAIEWVG 4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HPGLATVRSTLPISYDYSEYICRLTGYPAGIPVLEHHGSHQPPPRDPTERQVIEAIEWVG 4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HPGLATVRSTLPISYDYSEYICRLTGYPAGIPVLEHHGSHQPPPRDPTERQVIEAIEWVG 4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HPGLATVRSTLPISYDYSEYICRLTGYPAGIPVLEHHGSHQPPPRDPTERQVIEAIEWVG 4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2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R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R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R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RPGLATVRSTLPISYDYSEYICRLTGYPAGIPVLEHHGSHQPPPRDPTERQVIEAIECVG 4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7      RPGLATVRSTLPISYDYSEYICRLTGYPAGIPVLEHHGSHQPPPRDPTERQVIEAIEWVG 4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RPGLATVRSTLPISYDYSEYICRLTGYPAGIPVLEHHGSHQPPPRDPTERQVIEAIEWVG 4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HPGLATVRSTLPISYDYSEYICRLTGYPAGIPVLEHHGSHQPPPRDPTERK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 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6      HPGLATVRSTLPISYDYSEYICRLTGYPAGIPVLEHHGSHQPPPRDPTERQVIEAIEWVG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RPGTATIRSTLPVSYEQTEYICRLAGYPDGIPVLEHHGSHQPPPRDPTERQVIRAVEGAG 4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RPGTATIRSTLPVSYEQTEYICRLAGYPDGIPVLEHHGSHQPPPRDPTERQVIRAVEGAG 448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RPGTATIRSTLPVSYEQTEYICRLAGYPDGIPVLEHHGSHQPPPRDPTERQVIRAVEGAG 4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RPGTATIRSTLPVSYEQTEYICRLAGYPDGIPVLEHHGSHQPPPRDPTERQVIRAVEGAG 4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RPGTATIRSTLPVSYEQTEYICRLAGYPDGIPVLEHHGSHQPPPRDPTERQVIRAVEGAG 4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RPGTATIRSTLPVSYEQTEYICRLAGYPHGIPVLEHHGSHQPPPRDPTERQVIRAVEGAG 44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2      RPGT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TIRSTLPVSYE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EYICRLAGYP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IPVLEHHGSHQPPPRDPTKRQVI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RAVEGAG 37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** **:*****:**: :******:*** *******************:*:**.*:* .*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0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20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8 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4      IGIGVLAAGVLVVTAIVYVVRTSQSRQRHRR 44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6       IGIGVLAAGVLVVTAIVYVVRTSQSRQRHRR 44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5      IGIGVLAAGVLVVTAIVYVVRTSQSRQRHRR 44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       IGIGVLAAGVLVVTAIVYVVRTSQSRQRHRR 44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2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7 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9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5 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1      IGIGVLAAGVLVVTAIVYVVRTSQSRQRHRR 44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7      IGIGVLAAGVLVATAIVYVVRTSQSRQRHRR 44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8      IGIGVLAAGVLVVTAIVYVVRTSQSRQRHRR 44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4 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3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9 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1GPC_2 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3 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1GPC_16      IGIGVLAAGVLVVTAIVYVVRTSQSRQRHRR 511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5      IGVAVLVAVVLAGTAVVYLTHASSVRYRRLR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7      IGVAVLVAVVLAGTAVVYLTHASSVRYRRLR 479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6      IGVAVLVAVVLAGTAVVYLTHASSVRYRRLR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4      IGVAVLVAVVLAGTAVVYLTHASSVRYRRLR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1      IGVAVLVAVVLAGTAVVYLTHASSVRYRRLR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3      IGVAVLVAVVLAGTAVVYLTHASSVRYRRLR 48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HSV2GPC_22      IGVAVLVAVVLAG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AVVYLTHAS</w:t>
      </w: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>SVRYRRLR 410</w:t>
      </w:r>
    </w:p>
    <w:p w:rsidR="00CF6A0B" w:rsidRPr="00CF6A0B" w:rsidRDefault="00CF6A0B" w:rsidP="00CF6A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F6A0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:.**.* **. **:**:.::*. * *: *</w:t>
      </w:r>
    </w:p>
    <w:p w:rsidR="00470447" w:rsidRDefault="00470447"/>
    <w:sectPr w:rsidR="00470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A0B"/>
    <w:rsid w:val="00470447"/>
    <w:rsid w:val="00CF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6A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6A0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6A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6A0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915</Words>
  <Characters>16621</Characters>
  <Application>Microsoft Office Word</Application>
  <DocSecurity>0</DocSecurity>
  <Lines>138</Lines>
  <Paragraphs>38</Paragraphs>
  <ScaleCrop>false</ScaleCrop>
  <Company/>
  <LinksUpToDate>false</LinksUpToDate>
  <CharactersWithSpaces>19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1</cp:revision>
  <dcterms:created xsi:type="dcterms:W3CDTF">2015-04-09T20:26:00Z</dcterms:created>
  <dcterms:modified xsi:type="dcterms:W3CDTF">2015-04-09T20:37:00Z</dcterms:modified>
</cp:coreProperties>
</file>